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caps/>
          <w:sz w:val="24"/>
          <w:szCs w:val="24"/>
          <w:lang w:val="en-US"/>
        </w:rPr>
      </w:pPr>
      <w:r>
        <w:rPr>
          <w:caps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caps/>
          <w:sz w:val="24"/>
          <w:szCs w:val="24"/>
          <w:lang w:val="en-US"/>
        </w:rPr>
      </w:pPr>
      <w:r>
        <w:rPr>
          <w:cap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Annex 1</w:t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hlamydia, gonorrhoea, syphilis, and trichomonas diagnostic group codes, Medidoc codes, and Medidoc clinical label in Dutch selected for extraction, the latter with English equivalent</w:t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 w:eastAsia="fr-BE"/>
              </w:rPr>
              <w:t>Diagnostic group code (English equivalent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de-DE"/>
              </w:rPr>
            </w:pPr>
            <w:r>
              <w:rPr>
                <w:rFonts w:eastAsia="Times New Roman"/>
                <w:b/>
                <w:color w:val="000000"/>
                <w:lang w:eastAsia="fr-BE"/>
              </w:rPr>
              <w:t>Medidoc internal cod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de-DE"/>
              </w:rPr>
            </w:pPr>
            <w:r>
              <w:rPr>
                <w:rFonts w:eastAsia="Times New Roman"/>
                <w:b/>
                <w:color w:val="000000"/>
                <w:lang w:eastAsia="fr-BE"/>
              </w:rPr>
              <w:t>Medidoc clinical label (keyword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nglish equivalent of Medidoc clinical label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  <w:lang w:val="en-US" w:eastAsia="fr-BE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fr-BE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BE"/>
              </w:rPr>
            </w:pPr>
            <w:r>
              <w:rPr>
                <w:rFonts w:eastAsia="Times New Roman"/>
                <w:color w:val="000000"/>
                <w:lang w:val="en-US" w:eastAsia="fr-BE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BE"/>
              </w:rPr>
            </w:pPr>
            <w:r>
              <w:rPr>
                <w:rFonts w:eastAsia="Times New Roman"/>
                <w:color w:val="000000"/>
                <w:lang w:val="en-US" w:eastAsia="fr-BE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BE"/>
              </w:rPr>
            </w:pPr>
            <w:r>
              <w:rPr>
                <w:rFonts w:eastAsia="Times New Roman"/>
                <w:color w:val="000000"/>
                <w:lang w:val="en-US" w:eastAsia="fr-BE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fr-BE"/>
              </w:rPr>
            </w:pPr>
            <w:r>
              <w:rPr>
                <w:rFonts w:eastAsia="Times New Roman"/>
                <w:b/>
                <w:color w:val="000000"/>
                <w:lang w:eastAsia="fr-BE"/>
              </w:rPr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fr-BE"/>
              </w:rPr>
            </w:pPr>
            <w:r>
              <w:rPr>
                <w:rFonts w:eastAsia="Times New Roman"/>
                <w:b/>
                <w:color w:val="000000"/>
                <w:lang w:eastAsia="fr-BE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BE"/>
              </w:rPr>
            </w:pPr>
            <w:r>
              <w:rPr>
                <w:rFonts w:eastAsia="Times New Roman"/>
                <w:color w:val="000000"/>
                <w:lang w:eastAsia="fr-BE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fr-BE"/>
              </w:rPr>
            </w:pPr>
            <w:r>
              <w:rPr>
                <w:rFonts w:eastAsia="Times New Roman"/>
                <w:color w:val="000000"/>
                <w:lang w:val="en-US" w:eastAsia="fr-BE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61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metritis door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endomet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61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lpingitis door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salping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6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kkenontsteking door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pelvic inflamma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6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 s.o.a.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STD (sexually transmitted disease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56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titis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inflammation of the rectum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_X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Chlamydia-infectie geslachtsorg[aan] vrouw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infection of female sexual orga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56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 cyst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cyst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560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 urethr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56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 urogenitaal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rogenital chlamydi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616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vicitis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cervic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616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ulvovaginitis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56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 cervic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Chlamydial cervic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560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 vulvovagin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N5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pididymitis door chlamydi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lamydial epididym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bookmarkStart w:id="0" w:name="_Hlk465949477"/>
            <w:bookmarkEnd w:id="0"/>
            <w:r>
              <w:rPr>
                <w:b/>
                <w:sz w:val="24"/>
                <w:szCs w:val="24"/>
                <w:lang w:val="en-US"/>
              </w:rPr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4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49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4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ctie door Neisseria gonorrhoea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eisseria gonorrhoeae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49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498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49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0988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kokkemi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emi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546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kokken rect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proct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546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kokken rect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proct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54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rynx infectie door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pharynx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32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ericarditis akuut infektieus bacterieel gonokokkaal 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infectious bacterial gonococcal pericard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398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carditis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Gonococcal endocarditis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410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ocarditis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Gonococcal myocarditis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098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ritis gonorroe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l ar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M73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rsitis door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burs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_X7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 vrouw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male 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_Y7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 ma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le 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098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ktie gonokokken urethra akuu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urethra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098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ethritis gonorroe akuu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rrhoe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098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urethra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urethra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58381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Nefritis interstitieel + gonokokken infekti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terstitial nephritis and gonococcal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540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kokken urethr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5403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ethritis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5403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 urethr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rrhoe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291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kokken ureter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urete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Y540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ethritis door gonokokken 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le gonococc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Y5403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ethritis door gonokokken 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le gonococcal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647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Zwangerzap en gonorro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gnancy and gonorrhoe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ktie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acuut X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female gonococcal infection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rtholinitis gonokokken acuu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barthol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0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ulvovaginitis gonokokken acuu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1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ervicitis acuut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cervic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16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metritis acuut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endomet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17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lpingitis acuut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salping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2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rtholinitis gonokokken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barthol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2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Vulvovaginitis gonokokken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3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vicitis gonokokken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cervic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36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Endometritis gonokokken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endomet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37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Salpingitis gonokokken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salpingiti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83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oe chronisch X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female gonorrhoea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6161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ulvovaginitis gonococcen [sic]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5401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vicitis gonokokke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nococcal cervic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1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acuut prostaa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prostate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ktie gonokokken acuut tes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testis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1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ktie gonokokken acuut zaadblaasj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gonococcal infection of the seminal vesicle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1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ktie gonokokken acuut Y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ute male gonococcal infection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chron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3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ektie gonokokken chronisch prostaa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prostate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3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chronisch tes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Chronic gonococcal testis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3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fektie gonokokken chronisch zaadblaasje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gonococcal infection of seminal vesicle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38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chronisch rectum 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male gonococcal rectal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NORRHOEA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83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gonokokken chronisch Y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male gonococcal infection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07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congenitaal laat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 congenital syphilis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0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congenitaal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ngenital syphilis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1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primair genitaal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genital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13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secundair + exantheem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syphilis and exanthema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58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tertiair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ertiary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6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tent laa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nt lat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7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serologie positief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ositive syphilis serology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97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s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10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ire genitale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genital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11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ire anale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anal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12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ir extragenitaal syfilis X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extragenital 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28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at laten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 latent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28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at laten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 latent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2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a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3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tent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nt syphilis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39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3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6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emische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ndemic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514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cundaire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3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eurysma aortae syfilit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aortic aneurysm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3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ortitis syfilit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aort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3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carditis syfilit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endocard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38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icarditis syfilit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pericard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0938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ocarditis syfilit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myocard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398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ndocarditis door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endocard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410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yocarditits door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myocard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090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ijn arm NNO [observations to be dropped due to internal Medidoc assignment error]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rm pain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090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congenitaal locomotorisch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ngenital locomotor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0916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filis secundair bot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bon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_X7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 vrouw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_Y7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 ma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0949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 gumma CZ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s gumma central nervous system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0949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Syfilis neurologisch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eurologic syphilis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647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Zwangerschap en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gnancy and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1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primair genitaal X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genital 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1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primair anaal X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anal 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 secundair cutaan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skin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1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X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male syphilis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tent X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nt 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58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attijdig tertiair X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 tertiary 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096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attijdig latent X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 latent fe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6165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lcus vulva syf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philitic vulvar ulcer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1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sjanker 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le syphilitic chancre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09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latent 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tent 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PHIL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A51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filis secundair mucocutaan Y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mucocutaneous male syphil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131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Infektie trichomonas NNO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infection, not further specifi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599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 infecti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infec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DC_X7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itale trichomoniasis vrouw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enital female trichomonias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1310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rethritis 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37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 urethr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urethr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131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 fluor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fluor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131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ulvovaginitis 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1310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rvicitis 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cervic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59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 vulvovagin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vulvovaginiti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13103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chomonas prostatitis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chomonas prostatitis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Annex 2</w:t>
      </w:r>
    </w:p>
    <w:p>
      <w:pPr>
        <w:pStyle w:val="Normal"/>
        <w:spacing w:lineRule="auto" w:line="240" w:before="0" w:after="0"/>
        <w:jc w:val="both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C groups of antiinfectives selected for extraction from the Intego database; antiinfectives with ATC codes beginning with D (dermatological antiinfectives) and S (sensory antiinfectives) were later excluded from the analysis, antiinfectives beginning with A, G, L, and R were not observed</w:t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4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TC code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TC grou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1AB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iinfectives and antiseptics for local oral treatme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07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stinal antiinfec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06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ibiotics and chemotherapeutics for dermatological u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07C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rticosteroids, combinations with antibiotic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09A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cated dressings with antiinfec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01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ynecological antiinfectives and antiseptic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tracyclin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B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henico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C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ta-lactam antibacterials, penicillin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D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beta-lactam antibacteria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E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lfonamides and trimethopri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F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crolides, lincosamides and streptogramin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G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inoglycoside antibacteria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M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uinolone antibacteria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R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binations of antibacteria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1X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antibacteria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osemicarbazon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B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cleosides and nucleotides excl. reverse transcriptase inhibito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C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clic amin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D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sphonic acid deriva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E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ase inhibito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F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cleoside and nucleotide reverse transcriptase inhibito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G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-nucleoside reverse transcriptase inhibito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H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uraminidase inhibito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R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ivirals for treatment of HIV infections, combination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05AX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her antiviral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01CB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dophyllotoxin deriva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ents against amoebiasis and other protozoal diseas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02A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roat preparations: Antiseptic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02AB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roat preparations: Antibiotic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05X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spiratory system, cough and cold preparations: other cold preparation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01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phthalmologicals: antiinfec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01C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phthalmologicals: antiinflammatory agents and antiinfectives in combin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02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tologicals: antiinfec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02C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tologicals: corticosteroids and antiinfectives in combin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03A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phthalmological and otological preparations: antiinfectiv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03C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phthalmological and otological preparations: corticosteroids and antiinfectives in combination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07:33:00Z</dcterms:created>
  <dc:creator>Neu3</dc:creator>
  <dc:description/>
  <dc:language>en-US</dc:language>
  <cp:lastModifiedBy>Nutzer</cp:lastModifiedBy>
  <dcterms:modified xsi:type="dcterms:W3CDTF">2017-07-23T07:53:00Z</dcterms:modified>
  <cp:revision>4</cp:revision>
  <dc:subject/>
  <dc:title>SUPPLEMENTARY MATERIAL</dc:title>
</cp:coreProperties>
</file>